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DAE98" w14:textId="6399DE4E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  <w:b/>
          <w:bCs/>
        </w:rPr>
      </w:pPr>
      <w:r>
        <w:rPr>
          <w:rStyle w:val="None"/>
          <w:rFonts w:ascii="Arial Nova" w:eastAsia="Arial Nova" w:hAnsi="Arial Nova" w:cs="Arial Nova"/>
          <w:b/>
          <w:bCs/>
        </w:rPr>
        <w:t>SUPPLEMENTARY TABLES</w:t>
      </w:r>
    </w:p>
    <w:p w14:paraId="133FE286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</w:rPr>
        <w:t xml:space="preserve">Table S1 </w:t>
      </w:r>
      <w:r>
        <w:rPr>
          <w:rStyle w:val="None"/>
          <w:rFonts w:ascii="Arial Nova" w:eastAsia="Arial Nova" w:hAnsi="Arial Nova" w:cs="Arial Nova"/>
        </w:rPr>
        <w:t>Alternative measures of outcomes collected in the study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3"/>
        <w:gridCol w:w="3304"/>
        <w:gridCol w:w="2154"/>
        <w:gridCol w:w="1839"/>
      </w:tblGrid>
      <w:tr w:rsidR="00D83A60" w14:paraId="51B50E93" w14:textId="77777777" w:rsidTr="00D773D4">
        <w:trPr>
          <w:trHeight w:val="519"/>
        </w:trPr>
        <w:tc>
          <w:tcPr>
            <w:tcW w:w="17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1F856" w14:textId="77777777" w:rsidR="00D83A60" w:rsidRDefault="00D83A60" w:rsidP="004601D7">
            <w:pPr>
              <w:pStyle w:val="Body"/>
              <w:spacing w:after="0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33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0C3EC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915EC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8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AA26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Units</w:t>
            </w:r>
          </w:p>
        </w:tc>
      </w:tr>
      <w:tr w:rsidR="00D83A60" w14:paraId="6C68CBDE" w14:textId="77777777" w:rsidTr="004601D7">
        <w:trPr>
          <w:trHeight w:val="279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D105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lternative primary outcomes</w:t>
            </w:r>
          </w:p>
        </w:tc>
      </w:tr>
      <w:tr w:rsidR="00D83A60" w14:paraId="39C7010B" w14:textId="77777777" w:rsidTr="00D773D4">
        <w:trPr>
          <w:trHeight w:val="1802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203E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D73BD" w14:textId="22542E46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vailability and use of soap in key areas for handwashing</w:t>
            </w:r>
            <w:r w:rsidR="00EE6BC8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(kitchen and toilet)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DEEE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bservation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3EF10" w14:textId="5005C992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  <w:r w:rsidR="005C669C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(for kitchen and toilet</w:t>
            </w:r>
            <w:r w:rsidR="000B341C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separately</w:t>
            </w:r>
            <w:r w:rsidR="005C669C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)</w:t>
            </w:r>
          </w:p>
        </w:tc>
      </w:tr>
      <w:tr w:rsidR="00D83A60" w14:paraId="7E03C1E3" w14:textId="77777777" w:rsidTr="00D773D4">
        <w:trPr>
          <w:trHeight w:val="807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2641" w14:textId="77777777" w:rsidR="00D83A60" w:rsidRDefault="00D83A60" w:rsidP="004601D7">
            <w:pPr>
              <w:pStyle w:val="Body"/>
              <w:spacing w:after="0" w:line="276" w:lineRule="auto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2812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7-day parental report of child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episodes (3 or more watery stools in 24hrs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274F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E48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2959C4DB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214E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lternative secondary outcomes</w:t>
            </w:r>
          </w:p>
        </w:tc>
      </w:tr>
      <w:tr w:rsidR="00D83A60" w14:paraId="3802833B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1C9A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Implementation</w:t>
            </w:r>
          </w:p>
        </w:tc>
      </w:tr>
      <w:tr w:rsidR="00D83A60" w14:paraId="6CE10C69" w14:textId="77777777" w:rsidTr="00D773D4">
        <w:trPr>
          <w:trHeight w:val="255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14DAB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idelity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6DC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9C1F6" w14:textId="77777777" w:rsidR="00D83A60" w:rsidRDefault="00D83A60" w:rsidP="004601D7"/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2E391" w14:textId="77777777" w:rsidR="00D83A60" w:rsidRDefault="00D83A60" w:rsidP="004601D7"/>
        </w:tc>
      </w:tr>
      <w:tr w:rsidR="00D83A60" w14:paraId="3144517E" w14:textId="77777777" w:rsidTr="00D773D4">
        <w:trPr>
          <w:trHeight w:val="255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171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Uptake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0025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7175B" w14:textId="77777777" w:rsidR="00D83A60" w:rsidRDefault="00D83A60" w:rsidP="004601D7"/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7BDAC" w14:textId="77777777" w:rsidR="00D83A60" w:rsidRDefault="00D83A60" w:rsidP="004601D7"/>
        </w:tc>
      </w:tr>
      <w:tr w:rsidR="00D83A60" w14:paraId="367C7C20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718BB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Knowledge and behaviour</w:t>
            </w:r>
          </w:p>
        </w:tc>
      </w:tr>
      <w:tr w:rsidR="00D83A60" w14:paraId="61576ED5" w14:textId="77777777" w:rsidTr="00D773D4">
        <w:trPr>
          <w:trHeight w:val="2739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A852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utrition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43A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inimum dietary diversity of 5 out of 8 food groups: Breastmilk; Grains, roots and tubers; Legumes and nuts; Dairy products (infant formula, milk, yogurt, cheese); Flesh foods (meat, fish, poultry and liver/organ meats); Eggs; Vitamin A rich fruits and vegetables; Other fruits and vegetables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47A5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6723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0EA19BD3" w14:textId="77777777" w:rsidTr="00D773D4">
        <w:trPr>
          <w:trHeight w:val="329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C196" w14:textId="77777777" w:rsidR="00D83A60" w:rsidRDefault="00D83A60" w:rsidP="004601D7"/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67A0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 minimum meal frequency of: 2 or more solid or semi-solid or soft feeds for breastfeeding children age 6-8 months, or 3 or more solid or semi-solid or soft feeds for breastfeeding children age 9-23 months; or 4 or more solid or semi-solid or soft or milk feeds for non-breastfeeding children age 6-23 months where at least one of the feeds must be a solid, semi-solid, or soft feed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40C9F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524C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561D5B7E" w14:textId="77777777" w:rsidTr="00D773D4">
        <w:trPr>
          <w:trHeight w:val="53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3AED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lastRenderedPageBreak/>
              <w:t>Geophagy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7600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cessibility of play area to animals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A9712" w14:textId="27760E3F" w:rsidR="00D83A60" w:rsidRDefault="00020796" w:rsidP="004601D7">
            <w:pPr>
              <w:pStyle w:val="Body"/>
              <w:spacing w:after="0" w:line="276" w:lineRule="auto"/>
            </w:pPr>
            <w:r>
              <w:rPr>
                <w:rFonts w:ascii="Arial Nova" w:hAnsi="Arial Nova" w:cstheme="minorHAnsi"/>
                <w:sz w:val="20"/>
                <w:szCs w:val="20"/>
              </w:rPr>
              <w:t>Observa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27AC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1FA9D7E9" w14:textId="77777777" w:rsidTr="00D773D4">
        <w:trPr>
          <w:trHeight w:val="1359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BCEE2" w14:textId="218F019E" w:rsidR="00D83A60" w:rsidRDefault="00D83A60" w:rsidP="004601D7">
            <w:pPr>
              <w:pStyle w:val="Body"/>
              <w:spacing w:after="0" w:line="276" w:lineRule="auto"/>
            </w:pPr>
            <w:r w:rsidRPr="00C2336D">
              <w:rPr>
                <w:rStyle w:val="None"/>
                <w:rFonts w:ascii="Arial Nova" w:eastAsia="Arial Nova" w:hAnsi="Arial Nova" w:cs="Arial Nova"/>
                <w:sz w:val="20"/>
                <w:szCs w:val="20"/>
                <w:highlight w:val="yellow"/>
              </w:rPr>
              <w:t>Maternal autonomy</w:t>
            </w:r>
            <w:r w:rsidR="00C2336D" w:rsidRPr="00C2336D">
              <w:rPr>
                <w:rStyle w:val="None"/>
                <w:rFonts w:ascii="Arial Nova" w:eastAsia="Arial Nova" w:hAnsi="Arial Nova" w:cs="Arial Nova"/>
                <w:sz w:val="20"/>
                <w:szCs w:val="20"/>
                <w:highlight w:val="yellow"/>
              </w:rPr>
              <w:t xml:space="preserve"> and uptake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C9356" w14:textId="559284C5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Proportion of women who have achieved each stage of the mothers’ MaaCiwara intervention competition after pledging on the </w:t>
            </w:r>
            <w:r w:rsidR="00B0710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  <w:vertAlign w:val="superscript"/>
              </w:rPr>
              <w:t>th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visit.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1EE9" w14:textId="70FC5B7F" w:rsidR="00D83A60" w:rsidRDefault="00E14F1D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intervention Lo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7B439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Proportion </w:t>
            </w:r>
          </w:p>
        </w:tc>
      </w:tr>
      <w:tr w:rsidR="00E14F1D" w14:paraId="5FC5A1B0" w14:textId="77777777" w:rsidTr="00C2336D">
        <w:trPr>
          <w:trHeight w:val="1359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0611" w14:textId="54966342" w:rsidR="00E14F1D" w:rsidRDefault="00E14F1D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aternal Knowledge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7235C" w14:textId="367CAE6D" w:rsidR="00E14F1D" w:rsidRDefault="00E14F1D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C2336D">
              <w:rPr>
                <w:rStyle w:val="None"/>
                <w:rFonts w:ascii="Arial Nova" w:eastAsia="Arial Nova" w:hAnsi="Arial Nova" w:cs="Arial Nova"/>
                <w:sz w:val="20"/>
                <w:szCs w:val="20"/>
                <w:highlight w:val="yellow"/>
              </w:rPr>
              <w:t>Knowledge score related to food-safety and hygiene</w:t>
            </w:r>
            <w:r w:rsidRPr="00E14F1D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</w:t>
            </w:r>
          </w:p>
          <w:p w14:paraId="63777774" w14:textId="77777777" w:rsidR="00E14F1D" w:rsidRDefault="00E14F1D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4ED88ED8" w14:textId="00C67412" w:rsidR="00E14F1D" w:rsidRPr="00C2336D" w:rsidRDefault="00E14F1D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B7091" w14:textId="77777777" w:rsidR="00C2336D" w:rsidRDefault="00C2336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173A3179" w14:textId="7E11E281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  <w:p w14:paraId="4BE4E5B2" w14:textId="274CCDD5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48813AFF" w14:textId="20C12194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2C31F58C" w14:textId="13A5B9FA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57DC758C" w14:textId="77777777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224C538C" w14:textId="77777777" w:rsidR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64ECD80C" w14:textId="63BA5313" w:rsidR="00E14F1D" w:rsidRPr="00C2336D" w:rsidDel="00E14F1D" w:rsidRDefault="00E14F1D" w:rsidP="00C2336D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B63F8" w14:textId="77777777" w:rsidR="00E14F1D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roportion</w:t>
            </w:r>
          </w:p>
          <w:p w14:paraId="2EDE3978" w14:textId="77777777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69D554A5" w14:textId="77777777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51B867B6" w14:textId="77777777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166EB0F1" w14:textId="77777777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632BB2BC" w14:textId="77777777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  <w:p w14:paraId="6D292D8E" w14:textId="2F86D87B" w:rsidR="00EA029C" w:rsidRDefault="00EA029C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  <w:tr w:rsidR="00D83A60" w14:paraId="36092A62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CBA05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Short-term microbiological and clinical outcomes</w:t>
            </w:r>
          </w:p>
        </w:tc>
      </w:tr>
      <w:tr w:rsidR="00D83A60" w14:paraId="254E4E21" w14:textId="77777777" w:rsidTr="00D773D4">
        <w:trPr>
          <w:trHeight w:val="1359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BBFE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ute respiratory infection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DD3A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In-patient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hospitalisation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(if given a bed to stay for observation, tests or treatment for &gt;3 hours) for respiratory illness in past three months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027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33D9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Dichotomous </w:t>
            </w:r>
          </w:p>
        </w:tc>
      </w:tr>
      <w:tr w:rsidR="00D83A60" w14:paraId="242DC1A4" w14:textId="77777777" w:rsidTr="00D773D4">
        <w:trPr>
          <w:trHeight w:val="255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8090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Enteric infection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1E7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1B685" w14:textId="77777777" w:rsidR="00D83A60" w:rsidRDefault="00D83A60" w:rsidP="004601D7"/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3D1A0" w14:textId="77777777" w:rsidR="00D83A60" w:rsidRDefault="00D83A60" w:rsidP="004601D7"/>
        </w:tc>
      </w:tr>
      <w:tr w:rsidR="00D83A60" w14:paraId="30FA22D3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A743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Long-term physiological outcomes</w:t>
            </w:r>
          </w:p>
        </w:tc>
      </w:tr>
      <w:tr w:rsidR="00D83A60" w14:paraId="1E4A4EFA" w14:textId="77777777" w:rsidTr="00D773D4">
        <w:trPr>
          <w:trHeight w:val="531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CA41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hysical growth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CBA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id-upper arm circumference (MUAC)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757D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n site measurement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51C2" w14:textId="06454E24" w:rsidR="00D83A60" w:rsidRDefault="00BB5BE7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ontinuous</w:t>
            </w:r>
          </w:p>
        </w:tc>
      </w:tr>
      <w:tr w:rsidR="00D83A60" w14:paraId="40B60FE8" w14:textId="77777777" w:rsidTr="00D773D4">
        <w:trPr>
          <w:trHeight w:val="10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49BF2" w14:textId="77777777" w:rsidR="00D83A60" w:rsidRPr="00F47E48" w:rsidRDefault="00D83A60" w:rsidP="004601D7"/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658F" w14:textId="77777777" w:rsidR="00D83A60" w:rsidRPr="00F47E48" w:rsidRDefault="00D83A60" w:rsidP="004601D7">
            <w:pPr>
              <w:pStyle w:val="Body"/>
              <w:spacing w:after="0" w:line="276" w:lineRule="auto"/>
            </w:pPr>
            <w:r w:rsidRPr="00F47E48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eight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80634" w14:textId="77777777" w:rsidR="00D83A60" w:rsidRPr="00F47E48" w:rsidRDefault="00D83A60" w:rsidP="004601D7">
            <w:pPr>
              <w:pStyle w:val="Body"/>
              <w:spacing w:after="0" w:line="276" w:lineRule="auto"/>
            </w:pPr>
            <w:r w:rsidRPr="00F47E48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n site measureme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2B7E8" w14:textId="77777777" w:rsidR="00D83A60" w:rsidRPr="00F47E48" w:rsidRDefault="00D83A60" w:rsidP="004601D7">
            <w:pPr>
              <w:pStyle w:val="Body"/>
              <w:spacing w:after="0" w:line="276" w:lineRule="auto"/>
            </w:pPr>
            <w:r w:rsidRPr="00F47E48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eight for age (z-score [WHO International Growth Tables])</w:t>
            </w:r>
          </w:p>
        </w:tc>
      </w:tr>
      <w:tr w:rsidR="00D83A60" w14:paraId="2956B529" w14:textId="77777777" w:rsidTr="00D773D4">
        <w:trPr>
          <w:trHeight w:val="54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CFBD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ognitive development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648A9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E6843" w14:textId="77777777" w:rsidR="00D83A60" w:rsidRDefault="00D83A60" w:rsidP="004601D7"/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CFB2" w14:textId="77777777" w:rsidR="00D83A60" w:rsidRDefault="00D83A60" w:rsidP="004601D7"/>
        </w:tc>
      </w:tr>
      <w:tr w:rsidR="00D773D4" w14:paraId="7C8DA2CE" w14:textId="77777777" w:rsidTr="0090446F">
        <w:trPr>
          <w:trHeight w:val="541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232A5" w14:textId="273D0965" w:rsidR="00D773D4" w:rsidRDefault="00B07100" w:rsidP="004601D7"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Social</w:t>
            </w:r>
            <w:r w:rsidR="00D773D4"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 outcomes</w:t>
            </w:r>
          </w:p>
        </w:tc>
      </w:tr>
      <w:tr w:rsidR="00020796" w14:paraId="740FF6BA" w14:textId="77777777" w:rsidTr="00D773D4">
        <w:trPr>
          <w:trHeight w:val="54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2F868" w14:textId="5A6A7B8D" w:rsidR="00020796" w:rsidRDefault="00020796" w:rsidP="00D773D4">
            <w:pPr>
              <w:pStyle w:val="Body"/>
              <w:spacing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T</w:t>
            </w:r>
            <w:r w:rsidRPr="00020796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rust and solidarity survey measure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0A657" w14:textId="603A326D" w:rsidR="00020796" w:rsidRDefault="00020796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Reported levels of trust and solidarity in the commun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A3B7D" w14:textId="0A850D8C" w:rsidR="00020796" w:rsidRDefault="00020796" w:rsidP="004601D7">
            <w:r>
              <w:t>Surve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8E2C2" w14:textId="211CB80A" w:rsidR="00020796" w:rsidRDefault="002F4E06" w:rsidP="004601D7">
            <w:r>
              <w:t>Continuous</w:t>
            </w:r>
          </w:p>
        </w:tc>
      </w:tr>
      <w:tr w:rsidR="00020796" w14:paraId="691D9A21" w14:textId="77777777" w:rsidTr="00D773D4">
        <w:trPr>
          <w:trHeight w:val="541"/>
        </w:trPr>
        <w:tc>
          <w:tcPr>
            <w:tcW w:w="1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25A2B" w14:textId="2FAED3EF" w:rsidR="00020796" w:rsidRDefault="00020796" w:rsidP="00020796">
            <w:pPr>
              <w:pStyle w:val="Body"/>
              <w:spacing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020796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ocial cohesion and inclusion survey measure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A1942" w14:textId="29C3D530" w:rsidR="00020796" w:rsidRDefault="00020796" w:rsidP="004601D7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The feeling of social cohesion and inclusion in the communit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7D98F" w14:textId="4E9EDF1B" w:rsidR="00020796" w:rsidRDefault="00020796" w:rsidP="004601D7">
            <w:r>
              <w:t>Survey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221F6" w14:textId="237638BC" w:rsidR="00020796" w:rsidRDefault="002F4E06" w:rsidP="004601D7">
            <w:r>
              <w:t>Continuous</w:t>
            </w:r>
          </w:p>
        </w:tc>
      </w:tr>
    </w:tbl>
    <w:p w14:paraId="7E70A308" w14:textId="77777777" w:rsidR="00D83A60" w:rsidRDefault="00D83A60" w:rsidP="00D83A60">
      <w:pPr>
        <w:pStyle w:val="Body"/>
        <w:widowControl w:val="0"/>
        <w:spacing w:line="240" w:lineRule="auto"/>
        <w:jc w:val="both"/>
        <w:rPr>
          <w:rStyle w:val="None"/>
          <w:rFonts w:ascii="Arial Nova" w:eastAsia="Arial Nova" w:hAnsi="Arial Nova" w:cs="Arial Nova"/>
        </w:rPr>
      </w:pPr>
    </w:p>
    <w:p w14:paraId="422B7280" w14:textId="77777777" w:rsidR="00D83A60" w:rsidRDefault="00D83A60" w:rsidP="00D83A60">
      <w:pPr>
        <w:pStyle w:val="Body"/>
        <w:jc w:val="both"/>
        <w:rPr>
          <w:rStyle w:val="Hyperlink1"/>
          <w:rFonts w:ascii="Arial Nova" w:eastAsia="Arial Nova" w:hAnsi="Arial Nova" w:cs="Arial Nova"/>
          <w:b/>
          <w:bCs/>
        </w:rPr>
      </w:pPr>
    </w:p>
    <w:p w14:paraId="17D47770" w14:textId="77777777" w:rsidR="00D83A60" w:rsidRDefault="00D83A60" w:rsidP="00D83A60">
      <w:pPr>
        <w:pStyle w:val="Body"/>
      </w:pPr>
      <w:r>
        <w:rPr>
          <w:rStyle w:val="None"/>
          <w:rFonts w:ascii="Arial Nova" w:eastAsia="Arial Nova" w:hAnsi="Arial Nova" w:cs="Arial Nova"/>
          <w:b/>
          <w:bCs/>
        </w:rPr>
        <w:br w:type="page"/>
      </w:r>
    </w:p>
    <w:p w14:paraId="4CF6BC7C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  <w:lang w:val="fr-FR"/>
        </w:rPr>
        <w:lastRenderedPageBreak/>
        <w:t xml:space="preserve">Table S2 </w:t>
      </w:r>
      <w:r>
        <w:rPr>
          <w:rStyle w:val="None"/>
          <w:rFonts w:ascii="Arial Nova" w:eastAsia="Arial Nova" w:hAnsi="Arial Nova" w:cs="Arial Nova"/>
        </w:rPr>
        <w:t xml:space="preserve">Power for the three main outcomes for different combinations of effect sizes and assuming a ICC of 0.05, </w:t>
      </w:r>
      <w:proofErr w:type="gramStart"/>
      <w:r>
        <w:rPr>
          <w:rStyle w:val="None"/>
          <w:rFonts w:ascii="Arial Nova" w:eastAsia="Arial Nova" w:hAnsi="Arial Nova" w:cs="Arial Nova"/>
        </w:rPr>
        <w:t>a</w:t>
      </w:r>
      <w:proofErr w:type="gramEnd"/>
      <w:r>
        <w:rPr>
          <w:rStyle w:val="None"/>
          <w:rFonts w:ascii="Arial Nova" w:eastAsia="Arial Nova" w:hAnsi="Arial Nova" w:cs="Arial Nova"/>
        </w:rPr>
        <w:t xml:space="preserve"> CAC of 0.8, and a type I error rate of 0.05. Power for non-linear models calculated using a normal approximation.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D83A60" w14:paraId="5EA1B95B" w14:textId="77777777" w:rsidTr="004601D7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9AEC0" w14:textId="77777777" w:rsidR="00D83A60" w:rsidRDefault="00D83A60" w:rsidP="004601D7">
            <w:pPr>
              <w:pStyle w:val="Body"/>
              <w:spacing w:after="0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1BD1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FDD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D794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CD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9A02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1BEDD46B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B2F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1</w:t>
            </w:r>
          </w:p>
        </w:tc>
      </w:tr>
      <w:tr w:rsidR="00D83A60" w14:paraId="6A7AC7EE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AD2EF" w14:textId="77777777" w:rsidR="00D83A60" w:rsidRDefault="00D83A60" w:rsidP="004601D7"/>
        </w:tc>
      </w:tr>
      <w:tr w:rsidR="00D83A60" w14:paraId="6B267450" w14:textId="77777777" w:rsidTr="004601D7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4DCA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137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FC9D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04B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BF8A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43FDED1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CA08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7%</w:t>
            </w:r>
          </w:p>
        </w:tc>
      </w:tr>
      <w:tr w:rsidR="00D83A60" w14:paraId="189648A2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492037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65C143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B3F4A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E08F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6B5C40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EDF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75410D38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6D2F37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B92BF1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D7AA06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26A3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D0B49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CA9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5BC73D5A" w14:textId="77777777" w:rsidTr="004601D7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5077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B5BA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9160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FC38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C942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C063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8E96152" w14:textId="77777777" w:rsidTr="004601D7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899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AB1E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441CA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CBC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47F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4A84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770F0E1F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76E5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0DA7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AFA4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03BD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4EDB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159C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6%</w:t>
            </w:r>
          </w:p>
        </w:tc>
      </w:tr>
      <w:tr w:rsidR="00D83A60" w14:paraId="1142BD24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9DB6B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787E0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888932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202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523B9B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56F1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2%</w:t>
            </w:r>
          </w:p>
        </w:tc>
      </w:tr>
      <w:tr w:rsidR="00D83A60" w14:paraId="2531CD7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5EB90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EC84F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B733D5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C3C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B36D6F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A0C2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4%</w:t>
            </w:r>
          </w:p>
        </w:tc>
      </w:tr>
      <w:tr w:rsidR="00D83A60" w14:paraId="6586643D" w14:textId="77777777" w:rsidTr="004601D7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A389F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F0DD1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5E87B5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91F1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7B9F2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6AD6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0EE31F9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0579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2: Subgroup analyses</w:t>
            </w:r>
          </w:p>
        </w:tc>
      </w:tr>
      <w:tr w:rsidR="00D83A60" w14:paraId="422AF341" w14:textId="77777777" w:rsidTr="004601D7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F4C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D34A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C34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C9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2D3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2D38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696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6FA21AC1" w14:textId="77777777" w:rsidTr="004601D7">
        <w:trPr>
          <w:trHeight w:val="245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2E61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20C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0AC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A288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2670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7BEDA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0421915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11F1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8%</w:t>
            </w:r>
          </w:p>
        </w:tc>
      </w:tr>
      <w:tr w:rsidR="00D83A60" w14:paraId="3E90110B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E94BCF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0E1B0A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303C7A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CF91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D19B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0F341A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A80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7%</w:t>
            </w:r>
          </w:p>
        </w:tc>
      </w:tr>
      <w:tr w:rsidR="00D83A60" w14:paraId="2E71B946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EAB54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3A30CD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6EFC8B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B32B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494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22A78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29A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9%</w:t>
            </w:r>
          </w:p>
        </w:tc>
      </w:tr>
      <w:tr w:rsidR="00D83A60" w14:paraId="3CE562AD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BDD763D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0DEAC2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F4043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C55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C3F8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EEA66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21D9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9%</w:t>
            </w:r>
          </w:p>
        </w:tc>
      </w:tr>
      <w:tr w:rsidR="00D83A60" w14:paraId="2ACB637C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74B4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EF6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71A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A051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352C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427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E875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5%</w:t>
            </w:r>
          </w:p>
        </w:tc>
      </w:tr>
      <w:tr w:rsidR="00D83A60" w14:paraId="6B4F0A7A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531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40799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508C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EE2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6A86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62A3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004A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78%</w:t>
            </w:r>
          </w:p>
        </w:tc>
      </w:tr>
      <w:tr w:rsidR="00D83A60" w14:paraId="390C2701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D0B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14E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339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C245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B995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6A9C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1DD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7%</w:t>
            </w:r>
          </w:p>
        </w:tc>
      </w:tr>
      <w:tr w:rsidR="00D83A60" w14:paraId="32C29B72" w14:textId="77777777" w:rsidTr="004601D7">
        <w:trPr>
          <w:trHeight w:val="25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352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8A5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E029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55E9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A643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E6B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654D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3%</w:t>
            </w:r>
          </w:p>
        </w:tc>
      </w:tr>
      <w:tr w:rsidR="00D83A60" w14:paraId="10E3EF5B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2333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4884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D9D0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F0CE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0079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EF7E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8410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%</w:t>
            </w:r>
          </w:p>
        </w:tc>
      </w:tr>
      <w:tr w:rsidR="00D83A60" w14:paraId="31F697BB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623DE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AEE1B4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98D0B3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B4A6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32AE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821B63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190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4%</w:t>
            </w:r>
          </w:p>
        </w:tc>
      </w:tr>
      <w:tr w:rsidR="00D83A60" w14:paraId="01595FA7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27A498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E235E1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39F0B3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3D58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4EF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EA53E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1482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1%</w:t>
            </w:r>
          </w:p>
        </w:tc>
      </w:tr>
      <w:tr w:rsidR="00D83A60" w14:paraId="2019B91A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B743BC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AE7AB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9A751C5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B38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C2E6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05C7ED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765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5%</w:t>
            </w:r>
          </w:p>
        </w:tc>
      </w:tr>
      <w:tr w:rsidR="00D83A60" w14:paraId="0079B662" w14:textId="77777777" w:rsidTr="004601D7">
        <w:trPr>
          <w:trHeight w:val="255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5DECC5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524B2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18C778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0CF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2B59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DE6B7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D210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5%</w:t>
            </w:r>
          </w:p>
        </w:tc>
      </w:tr>
    </w:tbl>
    <w:p w14:paraId="5EBB3B02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  <w:lang w:val="fr-FR"/>
        </w:rPr>
        <w:lastRenderedPageBreak/>
        <w:t xml:space="preserve">Table S3 </w:t>
      </w:r>
      <w:r>
        <w:rPr>
          <w:rStyle w:val="None"/>
          <w:rFonts w:ascii="Arial Nova" w:eastAsia="Arial Nova" w:hAnsi="Arial Nova" w:cs="Arial Nova"/>
        </w:rPr>
        <w:t xml:space="preserve">Power for the three main outcomes for different combinations of effect sizes and assuming a ICC of 0.05, </w:t>
      </w:r>
      <w:proofErr w:type="gramStart"/>
      <w:r>
        <w:rPr>
          <w:rStyle w:val="None"/>
          <w:rFonts w:ascii="Arial Nova" w:eastAsia="Arial Nova" w:hAnsi="Arial Nova" w:cs="Arial Nova"/>
        </w:rPr>
        <w:t>a</w:t>
      </w:r>
      <w:proofErr w:type="gramEnd"/>
      <w:r>
        <w:rPr>
          <w:rStyle w:val="None"/>
          <w:rFonts w:ascii="Arial Nova" w:eastAsia="Arial Nova" w:hAnsi="Arial Nova" w:cs="Arial Nova"/>
        </w:rPr>
        <w:t xml:space="preserve"> CAC of 0.5, and a type I error rate of 0.05. Power for non-linear models calculated using a normal approximation.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D83A60" w14:paraId="3685AB03" w14:textId="77777777" w:rsidTr="004601D7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3B08A" w14:textId="77777777" w:rsidR="00D83A60" w:rsidRDefault="00D83A60" w:rsidP="004601D7">
            <w:pPr>
              <w:pStyle w:val="Body"/>
              <w:spacing w:after="0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87EC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4F15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C386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D9DE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FFE8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795D33B4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5DB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1</w:t>
            </w:r>
          </w:p>
        </w:tc>
      </w:tr>
      <w:tr w:rsidR="00D83A60" w14:paraId="09FDC0CD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56985" w14:textId="77777777" w:rsidR="00D83A60" w:rsidRDefault="00D83A60" w:rsidP="004601D7"/>
        </w:tc>
      </w:tr>
      <w:tr w:rsidR="00D83A60" w14:paraId="6AEB4244" w14:textId="77777777" w:rsidTr="004601D7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A35C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D6A0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8A55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BF9E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F2A6D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6C1B55B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4173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</w:tr>
      <w:tr w:rsidR="00D83A60" w14:paraId="04C31D6B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5A07D6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EB948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AED011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11D2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7745B1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974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8%</w:t>
            </w:r>
          </w:p>
        </w:tc>
      </w:tr>
      <w:tr w:rsidR="00D83A60" w14:paraId="407307E6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4C3AC8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77EB3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88622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F1B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891C5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0AAB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0B93AD7" w14:textId="77777777" w:rsidTr="004601D7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EA5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4884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18D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BB74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35AC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C7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187E0262" w14:textId="77777777" w:rsidTr="004601D7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106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8E5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7A6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3A6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F71F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3BD9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3F339079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34F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350A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B18B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F5DA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76B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EFA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3%</w:t>
            </w:r>
          </w:p>
        </w:tc>
      </w:tr>
      <w:tr w:rsidR="00D83A60" w14:paraId="6D11034D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A368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4A478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A63319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31CF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7C577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3B76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6%</w:t>
            </w:r>
          </w:p>
        </w:tc>
      </w:tr>
      <w:tr w:rsidR="00D83A60" w14:paraId="1C27F47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B882F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85A12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83A044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847C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D60158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705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89%</w:t>
            </w:r>
          </w:p>
        </w:tc>
      </w:tr>
      <w:tr w:rsidR="00D83A60" w14:paraId="79D514EE" w14:textId="77777777" w:rsidTr="004601D7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D9A08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EFBF6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8E5E8F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E57C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09961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F46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16F31A99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0E02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2: Subgroup analyses</w:t>
            </w:r>
          </w:p>
        </w:tc>
      </w:tr>
      <w:tr w:rsidR="00D83A60" w14:paraId="5A416C2C" w14:textId="77777777" w:rsidTr="004601D7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138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375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D11F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341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F32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42F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895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6B2961A8" w14:textId="77777777" w:rsidTr="004601D7">
        <w:trPr>
          <w:trHeight w:val="245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FCBA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455D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E6F0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296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FF1D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DA1C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55C82F5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C64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6%</w:t>
            </w:r>
          </w:p>
        </w:tc>
      </w:tr>
      <w:tr w:rsidR="00D83A60" w14:paraId="583DDAF1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9461F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801FC5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4FA1E2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2225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CF34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3E7636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DA0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1%</w:t>
            </w:r>
          </w:p>
        </w:tc>
      </w:tr>
      <w:tr w:rsidR="00D83A60" w14:paraId="202CB7D7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052352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28DD79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C55F3F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3CA2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E30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258B29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8868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7%</w:t>
            </w:r>
          </w:p>
        </w:tc>
      </w:tr>
      <w:tr w:rsidR="00D83A60" w14:paraId="078AE760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9576B0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F737F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2C076F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5E00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12B7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BC43E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6A59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3%</w:t>
            </w:r>
          </w:p>
        </w:tc>
      </w:tr>
      <w:tr w:rsidR="00D83A60" w14:paraId="0606B364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B01B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E0A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E201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033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3DE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EC0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9E22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4%</w:t>
            </w:r>
          </w:p>
        </w:tc>
      </w:tr>
      <w:tr w:rsidR="00D83A60" w14:paraId="57C03C85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AB0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82D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39C9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8DC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E59F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8866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866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76%</w:t>
            </w:r>
          </w:p>
        </w:tc>
      </w:tr>
      <w:tr w:rsidR="00D83A60" w14:paraId="579B7CD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9F4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010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A01A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BE7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6BDD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961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3673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6%</w:t>
            </w:r>
          </w:p>
        </w:tc>
      </w:tr>
      <w:tr w:rsidR="00D83A60" w14:paraId="15F8205F" w14:textId="77777777" w:rsidTr="004601D7">
        <w:trPr>
          <w:trHeight w:val="25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8E5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4D82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41C8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A600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407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A51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1174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2%</w:t>
            </w:r>
          </w:p>
        </w:tc>
      </w:tr>
      <w:tr w:rsidR="00D83A60" w14:paraId="7F0844FD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E9AD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77BD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5DB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700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70DA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43D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F55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%</w:t>
            </w:r>
          </w:p>
        </w:tc>
      </w:tr>
      <w:tr w:rsidR="00D83A60" w14:paraId="296733FD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B4B933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5CC31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B5E05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B406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1D2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DD2BB6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D6FC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9%</w:t>
            </w:r>
          </w:p>
        </w:tc>
      </w:tr>
      <w:tr w:rsidR="00D83A60" w14:paraId="6779465C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4237F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68F9E2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0472B24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EEE5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9D5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28DF72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0C5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%</w:t>
            </w:r>
          </w:p>
        </w:tc>
      </w:tr>
      <w:tr w:rsidR="00D83A60" w14:paraId="4FFB52B7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28D381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AD0605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CCD4D7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330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8047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60CF5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B1E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8%</w:t>
            </w:r>
          </w:p>
        </w:tc>
      </w:tr>
      <w:tr w:rsidR="00D83A60" w14:paraId="621CE831" w14:textId="77777777" w:rsidTr="004601D7">
        <w:trPr>
          <w:trHeight w:val="255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A11CF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AE1B59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00CEDB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C6F6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B16C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452E5B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01A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4%</w:t>
            </w:r>
          </w:p>
        </w:tc>
      </w:tr>
    </w:tbl>
    <w:p w14:paraId="3D632312" w14:textId="50631012" w:rsidR="00683748" w:rsidRDefault="00683748" w:rsidP="009C26A3"/>
    <w:sectPr w:rsidR="00683748" w:rsidSect="00F06F36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F60B4" w14:textId="77777777" w:rsidR="00A41FFB" w:rsidRDefault="00A41FFB">
      <w:r>
        <w:separator/>
      </w:r>
    </w:p>
  </w:endnote>
  <w:endnote w:type="continuationSeparator" w:id="0">
    <w:p w14:paraId="6A3EB547" w14:textId="77777777" w:rsidR="00A41FFB" w:rsidRDefault="00A41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82059" w14:textId="77777777" w:rsidR="003E2EA2" w:rsidRDefault="00D83A60">
    <w:pPr>
      <w:pStyle w:val="Footer"/>
      <w:tabs>
        <w:tab w:val="clear" w:pos="9026"/>
        <w:tab w:val="right" w:pos="9000"/>
      </w:tabs>
      <w:jc w:val="center"/>
    </w:pPr>
    <w:r>
      <w:rPr>
        <w:rFonts w:ascii="Arial Nova" w:eastAsia="Arial Nova" w:hAnsi="Arial Nova" w:cs="Arial Nova"/>
      </w:rPr>
      <w:fldChar w:fldCharType="begin"/>
    </w:r>
    <w:r>
      <w:rPr>
        <w:rFonts w:ascii="Arial Nova" w:eastAsia="Arial Nova" w:hAnsi="Arial Nova" w:cs="Arial Nova"/>
      </w:rPr>
      <w:instrText xml:space="preserve"> PAGE </w:instrText>
    </w:r>
    <w:r>
      <w:rPr>
        <w:rFonts w:ascii="Arial Nova" w:eastAsia="Arial Nova" w:hAnsi="Arial Nova" w:cs="Arial Nova"/>
      </w:rPr>
      <w:fldChar w:fldCharType="separate"/>
    </w:r>
    <w:r>
      <w:rPr>
        <w:rFonts w:ascii="Arial Nova" w:eastAsia="Arial Nova" w:hAnsi="Arial Nova" w:cs="Arial Nova"/>
        <w:noProof/>
      </w:rPr>
      <w:t>1</w:t>
    </w:r>
    <w:r>
      <w:rPr>
        <w:rFonts w:ascii="Arial Nova" w:eastAsia="Arial Nova" w:hAnsi="Arial Nova" w:cs="Arial Nov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D33B0" w14:textId="77777777" w:rsidR="00A41FFB" w:rsidRDefault="00A41FFB">
      <w:r>
        <w:separator/>
      </w:r>
    </w:p>
  </w:footnote>
  <w:footnote w:type="continuationSeparator" w:id="0">
    <w:p w14:paraId="62361B51" w14:textId="77777777" w:rsidR="00A41FFB" w:rsidRDefault="00A41F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57B0B" w14:textId="77777777" w:rsidR="003E2EA2" w:rsidRDefault="00A41FF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0NDM1MLQ0tzQ0MrZQ0lEKTi0uzszPAykwNK4FAGkLGBItAAAA"/>
  </w:docVars>
  <w:rsids>
    <w:rsidRoot w:val="00D83A60"/>
    <w:rsid w:val="00020796"/>
    <w:rsid w:val="00052933"/>
    <w:rsid w:val="000B341C"/>
    <w:rsid w:val="00164738"/>
    <w:rsid w:val="001D1573"/>
    <w:rsid w:val="0026439D"/>
    <w:rsid w:val="00281FAC"/>
    <w:rsid w:val="002C0BD4"/>
    <w:rsid w:val="002E2891"/>
    <w:rsid w:val="002F4E06"/>
    <w:rsid w:val="0042637B"/>
    <w:rsid w:val="004554A2"/>
    <w:rsid w:val="00465C29"/>
    <w:rsid w:val="00491CD7"/>
    <w:rsid w:val="00496003"/>
    <w:rsid w:val="0057329D"/>
    <w:rsid w:val="005C669C"/>
    <w:rsid w:val="005D58DB"/>
    <w:rsid w:val="00642340"/>
    <w:rsid w:val="00683748"/>
    <w:rsid w:val="00771DDC"/>
    <w:rsid w:val="007E1E4C"/>
    <w:rsid w:val="00807905"/>
    <w:rsid w:val="00872625"/>
    <w:rsid w:val="009820D3"/>
    <w:rsid w:val="009959D4"/>
    <w:rsid w:val="009C26A3"/>
    <w:rsid w:val="009D33F9"/>
    <w:rsid w:val="00A41FFB"/>
    <w:rsid w:val="00A9446D"/>
    <w:rsid w:val="00AD0C85"/>
    <w:rsid w:val="00B07100"/>
    <w:rsid w:val="00B62841"/>
    <w:rsid w:val="00B658FF"/>
    <w:rsid w:val="00B85B08"/>
    <w:rsid w:val="00B92716"/>
    <w:rsid w:val="00BB5BE7"/>
    <w:rsid w:val="00C2336D"/>
    <w:rsid w:val="00CC26E7"/>
    <w:rsid w:val="00D773D4"/>
    <w:rsid w:val="00D83A60"/>
    <w:rsid w:val="00E14F1D"/>
    <w:rsid w:val="00EA029C"/>
    <w:rsid w:val="00EE6BC8"/>
    <w:rsid w:val="00F47E48"/>
    <w:rsid w:val="00F764CA"/>
    <w:rsid w:val="00FA5287"/>
    <w:rsid w:val="00FB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DF8C"/>
  <w15:chartTrackingRefBased/>
  <w15:docId w15:val="{8453240B-2AB1-499D-A202-369B3D14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A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83A6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D83A6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D83A60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D83A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83A60"/>
  </w:style>
  <w:style w:type="character" w:customStyle="1" w:styleId="Hyperlink1">
    <w:name w:val="Hyperlink.1"/>
    <w:basedOn w:val="None"/>
    <w:rsid w:val="00D83A60"/>
  </w:style>
  <w:style w:type="character" w:styleId="CommentReference">
    <w:name w:val="annotation reference"/>
    <w:basedOn w:val="DefaultParagraphFont"/>
    <w:uiPriority w:val="99"/>
    <w:semiHidden/>
    <w:unhideWhenUsed/>
    <w:rsid w:val="0064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3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="Vrinda"/>
      <w:sz w:val="20"/>
      <w:szCs w:val="25"/>
      <w:bdr w:val="none" w:sz="0" w:space="0" w:color="auto"/>
      <w:lang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340"/>
    <w:rPr>
      <w:rFonts w:cs="Vrinda"/>
      <w:sz w:val="20"/>
      <w:szCs w:val="25"/>
      <w:lang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7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/>
      <w:bCs/>
      <w:szCs w:val="20"/>
      <w:bdr w:val="nil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796"/>
    <w:rPr>
      <w:rFonts w:ascii="Times New Roman" w:eastAsia="Arial Unicode MS" w:hAnsi="Times New Roman" w:cs="Times New Roman"/>
      <w:b/>
      <w:bCs/>
      <w:sz w:val="20"/>
      <w:szCs w:val="20"/>
      <w:bdr w:val="nil"/>
      <w:lang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B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D4"/>
    <w:rPr>
      <w:rFonts w:ascii="Segoe UI" w:eastAsia="Arial Unicode MS" w:hAnsi="Segoe UI" w:cs="Segoe UI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2F4E0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Samuel</dc:creator>
  <cp:keywords/>
  <dc:description/>
  <cp:lastModifiedBy>Evans Asamane (Applied Health Research)</cp:lastModifiedBy>
  <cp:revision>2</cp:revision>
  <dcterms:created xsi:type="dcterms:W3CDTF">2023-01-05T13:42:00Z</dcterms:created>
  <dcterms:modified xsi:type="dcterms:W3CDTF">2023-01-05T13:42:00Z</dcterms:modified>
</cp:coreProperties>
</file>